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03D" w:rsidRPr="00F43749" w:rsidRDefault="006E103D" w:rsidP="006E103D">
      <w:pPr>
        <w:suppressLineNumbers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F43749">
        <w:rPr>
          <w:rFonts w:ascii="Times New Roman" w:hAnsi="Times New Roman"/>
          <w:b/>
          <w:sz w:val="32"/>
          <w:szCs w:val="32"/>
        </w:rPr>
        <w:t>Genetic mapping of head size related traits in common carp (</w:t>
      </w:r>
      <w:r w:rsidRPr="00F43749">
        <w:rPr>
          <w:rFonts w:ascii="Times New Roman" w:hAnsi="Times New Roman"/>
          <w:b/>
          <w:i/>
          <w:sz w:val="32"/>
          <w:szCs w:val="32"/>
        </w:rPr>
        <w:t xml:space="preserve">Cyprinus </w:t>
      </w:r>
      <w:proofErr w:type="spellStart"/>
      <w:r w:rsidRPr="00F43749">
        <w:rPr>
          <w:rFonts w:ascii="Times New Roman" w:hAnsi="Times New Roman"/>
          <w:b/>
          <w:i/>
          <w:sz w:val="32"/>
          <w:szCs w:val="32"/>
        </w:rPr>
        <w:t>carpio</w:t>
      </w:r>
      <w:proofErr w:type="spellEnd"/>
      <w:r w:rsidRPr="00F43749">
        <w:rPr>
          <w:rFonts w:ascii="Times New Roman" w:hAnsi="Times New Roman"/>
          <w:b/>
          <w:sz w:val="32"/>
          <w:szCs w:val="32"/>
        </w:rPr>
        <w:t>)</w:t>
      </w:r>
    </w:p>
    <w:p w:rsidR="006E103D" w:rsidRDefault="006E103D" w:rsidP="006E103D">
      <w:pPr>
        <w:pStyle w:val="AuthorList"/>
        <w:spacing w:line="360" w:lineRule="auto"/>
        <w:rPr>
          <w:vertAlign w:val="superscript"/>
        </w:rPr>
      </w:pPr>
      <w:r w:rsidRPr="00F43749">
        <w:t>Lin Chen</w:t>
      </w:r>
      <w:r w:rsidRPr="00F43749">
        <w:rPr>
          <w:vertAlign w:val="superscript"/>
        </w:rPr>
        <w:t>1,2</w:t>
      </w:r>
      <w:r w:rsidRPr="00F43749">
        <w:t xml:space="preserve">, </w:t>
      </w:r>
      <w:proofErr w:type="spellStart"/>
      <w:r w:rsidRPr="00F43749">
        <w:t>Wenzhu</w:t>
      </w:r>
      <w:proofErr w:type="spellEnd"/>
      <w:r w:rsidRPr="00F43749">
        <w:t xml:space="preserve"> Peng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t>Shengnan</w:t>
      </w:r>
      <w:proofErr w:type="spellEnd"/>
      <w:r w:rsidRPr="00F43749">
        <w:t xml:space="preserve"> Kong</w:t>
      </w:r>
      <w:r w:rsidRPr="00F43749">
        <w:rPr>
          <w:vertAlign w:val="superscript"/>
        </w:rPr>
        <w:t>1,2</w:t>
      </w:r>
      <w:r w:rsidRPr="00F43749">
        <w:t xml:space="preserve">, </w:t>
      </w:r>
      <w:r w:rsidRPr="00F43749">
        <w:rPr>
          <w:lang w:eastAsia="zh-CN"/>
        </w:rPr>
        <w:t>Fei Pu</w:t>
      </w:r>
      <w:r w:rsidRPr="00F43749">
        <w:rPr>
          <w:vertAlign w:val="superscript"/>
          <w:lang w:eastAsia="zh-CN"/>
        </w:rPr>
        <w:t>1</w:t>
      </w:r>
      <w:r w:rsidRPr="00F43749">
        <w:rPr>
          <w:lang w:eastAsia="zh-CN"/>
        </w:rPr>
        <w:t xml:space="preserve">, </w:t>
      </w:r>
      <w:proofErr w:type="spellStart"/>
      <w:r w:rsidRPr="00F43749">
        <w:t>Baohua</w:t>
      </w:r>
      <w:proofErr w:type="spellEnd"/>
      <w:r w:rsidRPr="00F43749">
        <w:t xml:space="preserve"> Chen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t>Zhixi</w:t>
      </w:r>
      <w:r w:rsidRPr="00F43749">
        <w:rPr>
          <w:lang w:eastAsia="zh-CN"/>
        </w:rPr>
        <w:t>o</w:t>
      </w:r>
      <w:r w:rsidRPr="00F43749">
        <w:t>ng</w:t>
      </w:r>
      <w:proofErr w:type="spellEnd"/>
      <w:r w:rsidRPr="00F43749">
        <w:t xml:space="preserve"> Zhou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rPr>
          <w:lang w:eastAsia="zh-CN"/>
        </w:rPr>
        <w:t>Jianxin</w:t>
      </w:r>
      <w:proofErr w:type="spellEnd"/>
      <w:r w:rsidRPr="00F43749">
        <w:rPr>
          <w:lang w:eastAsia="zh-CN"/>
        </w:rPr>
        <w:t xml:space="preserve"> Feng</w:t>
      </w:r>
      <w:r>
        <w:rPr>
          <w:rFonts w:hint="eastAsia"/>
          <w:vertAlign w:val="superscript"/>
          <w:lang w:eastAsia="zh-CN"/>
        </w:rPr>
        <w:t>3</w:t>
      </w:r>
      <w:r w:rsidRPr="00F43749">
        <w:rPr>
          <w:lang w:eastAsia="zh-CN"/>
        </w:rPr>
        <w:t xml:space="preserve">, </w:t>
      </w:r>
      <w:proofErr w:type="spellStart"/>
      <w:r w:rsidRPr="00F43749">
        <w:t>Xuejun</w:t>
      </w:r>
      <w:proofErr w:type="spellEnd"/>
      <w:r w:rsidRPr="00F43749">
        <w:t xml:space="preserve"> Li</w:t>
      </w:r>
      <w:r w:rsidRPr="00F43749">
        <w:rPr>
          <w:vertAlign w:val="superscript"/>
        </w:rPr>
        <w:t>2</w:t>
      </w:r>
      <w:r w:rsidRPr="00F43749">
        <w:t>, Peng Xu</w:t>
      </w:r>
      <w:r w:rsidRPr="00F43749">
        <w:rPr>
          <w:vertAlign w:val="superscript"/>
        </w:rPr>
        <w:t>1</w:t>
      </w:r>
      <w:r w:rsidRPr="00F43749"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4</w:t>
      </w:r>
      <w:r w:rsidRPr="00F43749"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5</w:t>
      </w:r>
      <w:r w:rsidRPr="00F43749">
        <w:rPr>
          <w:vertAlign w:val="superscript"/>
        </w:rPr>
        <w:t>*</w:t>
      </w:r>
    </w:p>
    <w:p w:rsidR="00E8448B" w:rsidRPr="00350F0A" w:rsidRDefault="00E8448B" w:rsidP="00E8448B">
      <w:pPr>
        <w:widowControl/>
        <w:spacing w:before="240"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350F0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 xml:space="preserve">*Correspondence: </w:t>
      </w:r>
    </w:p>
    <w:p w:rsidR="00E8448B" w:rsidRPr="00863C7A" w:rsidRDefault="00E8448B" w:rsidP="00E8448B">
      <w:pPr>
        <w:widowControl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863C7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 xml:space="preserve">Peng Xu </w:t>
      </w:r>
    </w:p>
    <w:p w:rsidR="00E8448B" w:rsidRDefault="00E8448B" w:rsidP="00E8448B">
      <w:pPr>
        <w:autoSpaceDE w:val="0"/>
        <w:autoSpaceDN w:val="0"/>
        <w:adjustRightInd w:val="0"/>
        <w:spacing w:after="240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863C7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>e-mail: xupeng77@xmu.edu.cn. Tel.:86-592-2880812(O)</w:t>
      </w:r>
    </w:p>
    <w:p w:rsidR="00E8448B" w:rsidRDefault="00E8448B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62787D" w:rsidRPr="00114FE1" w:rsidRDefault="0062787D" w:rsidP="0062787D">
      <w:pPr>
        <w:pStyle w:val="1fgene"/>
        <w:spacing w:line="360" w:lineRule="auto"/>
      </w:pPr>
      <w:bookmarkStart w:id="1" w:name="OLE_LINK1"/>
      <w:r w:rsidRPr="00114FE1">
        <w:lastRenderedPageBreak/>
        <w:t>SUPPLEMENTARY TABLE</w:t>
      </w:r>
      <w:r w:rsidR="00642F5F">
        <w:t>S</w:t>
      </w:r>
    </w:p>
    <w:bookmarkEnd w:id="1"/>
    <w:p w:rsidR="00077579" w:rsidRPr="00114FE1" w:rsidRDefault="00077579" w:rsidP="003179CD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114FE1">
        <w:rPr>
          <w:rFonts w:ascii="Times New Roman" w:eastAsiaTheme="minorEastAsia" w:hAnsi="Times New Roman"/>
          <w:b/>
          <w:bCs/>
          <w:sz w:val="24"/>
          <w:szCs w:val="24"/>
        </w:rPr>
        <w:t xml:space="preserve">S1 Table </w:t>
      </w:r>
      <w:r w:rsidRPr="00114FE1">
        <w:rPr>
          <w:rFonts w:ascii="Times New Roman" w:hAnsi="Times New Roman"/>
          <w:b/>
          <w:sz w:val="24"/>
          <w:szCs w:val="24"/>
        </w:rPr>
        <w:t>Phenotypic data of</w:t>
      </w:r>
      <w:r w:rsidRPr="00114FE1">
        <w:rPr>
          <w:rFonts w:ascii="Times New Roman" w:eastAsiaTheme="minorEastAsia" w:hAnsi="Times New Roman"/>
          <w:b/>
          <w:bCs/>
          <w:sz w:val="24"/>
          <w:szCs w:val="24"/>
        </w:rPr>
        <w:t xml:space="preserve"> Yellow River carp in this study.</w:t>
      </w:r>
      <w:r w:rsidR="003179CD" w:rsidRPr="00114FE1">
        <w:rPr>
          <w:rFonts w:ascii="Times New Roman" w:eastAsiaTheme="minorEastAsia" w:hAnsi="Times New Roman"/>
          <w:sz w:val="24"/>
          <w:szCs w:val="24"/>
        </w:rPr>
        <w:t xml:space="preserve"> Min, minimum; Max, maximum</w:t>
      </w:r>
      <w:r w:rsidR="003179CD" w:rsidRPr="00114FE1">
        <w:rPr>
          <w:rFonts w:ascii="Times New Roman" w:eastAsiaTheme="minorEastAsia" w:hAnsi="Times New Roman"/>
          <w:color w:val="000000"/>
          <w:sz w:val="24"/>
          <w:szCs w:val="24"/>
        </w:rPr>
        <w:t>; SD, standard deviation.</w:t>
      </w:r>
    </w:p>
    <w:p w:rsidR="00077579" w:rsidRPr="00114FE1" w:rsidRDefault="00077579" w:rsidP="00077579">
      <w:pPr>
        <w:rPr>
          <w:rFonts w:ascii="Times New Roman" w:hAnsi="Times New Roman"/>
          <w:sz w:val="24"/>
          <w:szCs w:val="24"/>
        </w:rPr>
      </w:pPr>
    </w:p>
    <w:tbl>
      <w:tblPr>
        <w:tblW w:w="75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058"/>
        <w:gridCol w:w="1080"/>
        <w:gridCol w:w="1080"/>
        <w:gridCol w:w="1080"/>
        <w:gridCol w:w="1080"/>
        <w:gridCol w:w="1080"/>
      </w:tblGrid>
      <w:tr w:rsidR="00077579" w:rsidRPr="00C156D9" w:rsidTr="00F2258E">
        <w:trPr>
          <w:trHeight w:val="315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Program</w:t>
            </w:r>
            <w:r w:rsidR="008B7D84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SD</w:t>
            </w:r>
          </w:p>
        </w:tc>
      </w:tr>
      <w:tr w:rsidR="00077579" w:rsidRPr="00C156D9" w:rsidTr="00F2258E">
        <w:trPr>
          <w:trHeight w:val="300"/>
        </w:trPr>
        <w:tc>
          <w:tcPr>
            <w:tcW w:w="1097" w:type="dxa"/>
            <w:tcBorders>
              <w:top w:val="single" w:sz="4" w:space="0" w:color="auto"/>
            </w:tcBorders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GWA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BW (g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8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356.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211.96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BL (c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6.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37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2.21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HL (c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72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HB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  <w:tcBorders>
              <w:bottom w:val="nil"/>
            </w:tcBorders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ED (cm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EC (cm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0.34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  <w:tcBorders>
              <w:top w:val="single" w:sz="4" w:space="0" w:color="auto"/>
            </w:tcBorders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QT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BW (g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eastAsia="MingLiU" w:hAnsi="Times New Roman"/>
                <w:color w:val="000000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8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8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361.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84.16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BL (cm)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hAnsi="Times New Roman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32.5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46.54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38.02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2.38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HL (cm)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hAnsi="Times New Roman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6.14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0.31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8.31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76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HBR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hAnsi="Times New Roman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01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ED (cm)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hAnsi="Times New Roman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.71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1.20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14</w:t>
            </w:r>
          </w:p>
        </w:tc>
      </w:tr>
      <w:tr w:rsidR="00077579" w:rsidRPr="00C156D9" w:rsidTr="00F2258E">
        <w:trPr>
          <w:trHeight w:val="285"/>
        </w:trPr>
        <w:tc>
          <w:tcPr>
            <w:tcW w:w="1097" w:type="dxa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EC (cm)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rPr>
                <w:rFonts w:ascii="Times New Roman" w:hAnsi="Times New Roman"/>
                <w:sz w:val="24"/>
                <w:szCs w:val="24"/>
              </w:rPr>
            </w:pPr>
            <w:r w:rsidRPr="00C156D9">
              <w:rPr>
                <w:rFonts w:ascii="Times New Roman" w:eastAsia="MingLiU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3.14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5.24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3.96</w:t>
            </w:r>
          </w:p>
        </w:tc>
        <w:tc>
          <w:tcPr>
            <w:tcW w:w="1080" w:type="dxa"/>
            <w:shd w:val="clear" w:color="auto" w:fill="auto"/>
            <w:noWrap/>
          </w:tcPr>
          <w:p w:rsidR="00077579" w:rsidRPr="00C156D9" w:rsidRDefault="00077579" w:rsidP="00F2258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156D9">
              <w:rPr>
                <w:rFonts w:ascii="Times New Roman" w:eastAsiaTheme="minorEastAsia" w:hAnsi="Times New Roman"/>
                <w:sz w:val="24"/>
                <w:szCs w:val="24"/>
              </w:rPr>
              <w:t>0.36</w:t>
            </w:r>
          </w:p>
        </w:tc>
      </w:tr>
    </w:tbl>
    <w:p w:rsidR="00037966" w:rsidRDefault="00037966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345DCE" w:rsidRDefault="00345DCE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DF1EF3" w:rsidRDefault="00DF1EF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sectPr w:rsidR="00DF1EF3" w:rsidSect="000A2680">
      <w:headerReference w:type="default" r:id="rId9"/>
      <w:footerReference w:type="default" r:id="rId10"/>
      <w:pgSz w:w="11906" w:h="16838"/>
      <w:pgMar w:top="1440" w:right="1803" w:bottom="1440" w:left="1803" w:header="510" w:footer="510" w:gutter="0"/>
      <w:cols w:space="0"/>
      <w:titlePg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2D6" w:rsidRDefault="00E302D6" w:rsidP="00037966">
      <w:r>
        <w:separator/>
      </w:r>
    </w:p>
  </w:endnote>
  <w:endnote w:type="continuationSeparator" w:id="0">
    <w:p w:rsidR="00E302D6" w:rsidRDefault="00E302D6" w:rsidP="0003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DCE" w:rsidRDefault="00345DC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B7D84" w:rsidRPr="008B7D84">
      <w:rPr>
        <w:noProof/>
        <w:lang w:val="zh-CN"/>
      </w:rPr>
      <w:t>2</w:t>
    </w:r>
    <w:r>
      <w:rPr>
        <w:lang w:val="zh-CN"/>
      </w:rPr>
      <w:fldChar w:fldCharType="end"/>
    </w:r>
  </w:p>
  <w:p w:rsidR="00345DCE" w:rsidRDefault="00345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2D6" w:rsidRDefault="00E302D6" w:rsidP="00037966">
      <w:r>
        <w:separator/>
      </w:r>
    </w:p>
  </w:footnote>
  <w:footnote w:type="continuationSeparator" w:id="0">
    <w:p w:rsidR="00E302D6" w:rsidRDefault="00E302D6" w:rsidP="000379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DCE" w:rsidRPr="00E02819" w:rsidRDefault="00345DCE" w:rsidP="00F2258E">
    <w:pPr>
      <w:pStyle w:val="Header"/>
      <w:pBdr>
        <w:bottom w:val="none" w:sz="0" w:space="0" w:color="auto"/>
      </w:pBdr>
      <w:rPr>
        <w:rFonts w:ascii="Times New Roman" w:eastAsiaTheme="minorEastAsia" w:hAnsi="Times New Roman"/>
        <w:b/>
        <w:kern w:val="0"/>
        <w:sz w:val="24"/>
        <w:szCs w:val="24"/>
        <w:lang w:eastAsia="en-US"/>
      </w:rPr>
    </w:pPr>
    <w:r w:rsidRPr="00236972">
      <w:ptab w:relativeTo="margin" w:alignment="right" w:leader="none"/>
    </w:r>
    <w:r w:rsidRPr="00236972">
      <w:rPr>
        <w:rFonts w:ascii="Times New Roman" w:eastAsiaTheme="minorEastAsia" w:hAnsi="Times New Roman"/>
        <w:kern w:val="0"/>
        <w:sz w:val="24"/>
        <w:szCs w:val="24"/>
        <w:lang w:eastAsia="en-US"/>
      </w:rPr>
      <w:t xml:space="preserve"> </w:t>
    </w:r>
    <w:r w:rsidRPr="00236972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>Gen</w:t>
    </w:r>
    <w:r w:rsidR="006E103D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>etic</w:t>
    </w:r>
    <w:r w:rsidRPr="00236972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 xml:space="preserve"> mapping of head siz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0"/>
  <w:proofState w:spelling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531"/>
    <w:rsid w:val="00007B94"/>
    <w:rsid w:val="00010428"/>
    <w:rsid w:val="00037966"/>
    <w:rsid w:val="00077579"/>
    <w:rsid w:val="00095F3C"/>
    <w:rsid w:val="000A2680"/>
    <w:rsid w:val="000B2EAB"/>
    <w:rsid w:val="00114FE1"/>
    <w:rsid w:val="001343FB"/>
    <w:rsid w:val="00140CF3"/>
    <w:rsid w:val="001849F3"/>
    <w:rsid w:val="001E430E"/>
    <w:rsid w:val="001F194E"/>
    <w:rsid w:val="00206439"/>
    <w:rsid w:val="0023554A"/>
    <w:rsid w:val="00243A09"/>
    <w:rsid w:val="0025445A"/>
    <w:rsid w:val="002708BF"/>
    <w:rsid w:val="00280057"/>
    <w:rsid w:val="002A1BF1"/>
    <w:rsid w:val="002A680D"/>
    <w:rsid w:val="002D3EFE"/>
    <w:rsid w:val="00314524"/>
    <w:rsid w:val="00316DAB"/>
    <w:rsid w:val="003179CD"/>
    <w:rsid w:val="0033604C"/>
    <w:rsid w:val="00342EE8"/>
    <w:rsid w:val="00345DCE"/>
    <w:rsid w:val="0037417E"/>
    <w:rsid w:val="003C50F7"/>
    <w:rsid w:val="00495690"/>
    <w:rsid w:val="004958BB"/>
    <w:rsid w:val="004A7339"/>
    <w:rsid w:val="004F11D5"/>
    <w:rsid w:val="00525DB7"/>
    <w:rsid w:val="005A78F9"/>
    <w:rsid w:val="00600544"/>
    <w:rsid w:val="0062787D"/>
    <w:rsid w:val="0064045C"/>
    <w:rsid w:val="00642F5F"/>
    <w:rsid w:val="00653649"/>
    <w:rsid w:val="00653A54"/>
    <w:rsid w:val="006A2433"/>
    <w:rsid w:val="006D3AC6"/>
    <w:rsid w:val="006E103D"/>
    <w:rsid w:val="0070296D"/>
    <w:rsid w:val="00775541"/>
    <w:rsid w:val="0079342C"/>
    <w:rsid w:val="007C407B"/>
    <w:rsid w:val="007F5FD9"/>
    <w:rsid w:val="00811A9A"/>
    <w:rsid w:val="008323CD"/>
    <w:rsid w:val="008B7D84"/>
    <w:rsid w:val="009743CF"/>
    <w:rsid w:val="009C4274"/>
    <w:rsid w:val="00A25A14"/>
    <w:rsid w:val="00A374AC"/>
    <w:rsid w:val="00A530F3"/>
    <w:rsid w:val="00A74544"/>
    <w:rsid w:val="00A8060E"/>
    <w:rsid w:val="00AD41E9"/>
    <w:rsid w:val="00AD5FFD"/>
    <w:rsid w:val="00AD770B"/>
    <w:rsid w:val="00AE65C1"/>
    <w:rsid w:val="00AF5E3F"/>
    <w:rsid w:val="00B0352F"/>
    <w:rsid w:val="00B03C7A"/>
    <w:rsid w:val="00B04556"/>
    <w:rsid w:val="00B2660F"/>
    <w:rsid w:val="00B51131"/>
    <w:rsid w:val="00B53F71"/>
    <w:rsid w:val="00B723A9"/>
    <w:rsid w:val="00B80EC5"/>
    <w:rsid w:val="00BD2EE5"/>
    <w:rsid w:val="00BF060F"/>
    <w:rsid w:val="00C006BF"/>
    <w:rsid w:val="00C156D9"/>
    <w:rsid w:val="00C27E20"/>
    <w:rsid w:val="00C43C92"/>
    <w:rsid w:val="00C45A82"/>
    <w:rsid w:val="00C51363"/>
    <w:rsid w:val="00C72982"/>
    <w:rsid w:val="00C7491F"/>
    <w:rsid w:val="00CE7ABE"/>
    <w:rsid w:val="00D427BE"/>
    <w:rsid w:val="00D4677A"/>
    <w:rsid w:val="00D67A55"/>
    <w:rsid w:val="00D8757D"/>
    <w:rsid w:val="00DA2A5D"/>
    <w:rsid w:val="00DF1EF3"/>
    <w:rsid w:val="00E302D6"/>
    <w:rsid w:val="00E8448B"/>
    <w:rsid w:val="00E91E68"/>
    <w:rsid w:val="00EF21A8"/>
    <w:rsid w:val="00F03F82"/>
    <w:rsid w:val="00F2258E"/>
    <w:rsid w:val="00F64534"/>
    <w:rsid w:val="00F95531"/>
    <w:rsid w:val="00FD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B10EF3-B20F-4A9B-AF27-9213866C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966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9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03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37966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03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3796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37966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fgene">
    <w:name w:val="标题1 fgene"/>
    <w:basedOn w:val="Heading1"/>
    <w:link w:val="1fgene0"/>
    <w:qFormat/>
    <w:rsid w:val="00037966"/>
    <w:pPr>
      <w:keepNext w:val="0"/>
      <w:keepLines w:val="0"/>
      <w:widowControl/>
      <w:spacing w:before="240" w:after="240" w:line="240" w:lineRule="auto"/>
      <w:ind w:left="567" w:hanging="567"/>
      <w:jc w:val="left"/>
    </w:pPr>
    <w:rPr>
      <w:rFonts w:ascii="Times New Roman" w:eastAsia="Times New Roman" w:hAnsi="Times New Roman"/>
      <w:bCs w:val="0"/>
      <w:kern w:val="0"/>
      <w:sz w:val="24"/>
      <w:szCs w:val="24"/>
      <w:lang w:eastAsia="en-US"/>
    </w:rPr>
  </w:style>
  <w:style w:type="character" w:customStyle="1" w:styleId="1fgene0">
    <w:name w:val="标题1 fgene 字符"/>
    <w:basedOn w:val="Heading1Char"/>
    <w:link w:val="1fgene"/>
    <w:rsid w:val="00037966"/>
    <w:rPr>
      <w:rFonts w:ascii="Times New Roman" w:eastAsia="Times New Roman" w:hAnsi="Times New Roman" w:cs="Times New Roman"/>
      <w:b/>
      <w:bCs w:val="0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37966"/>
    <w:rPr>
      <w:rFonts w:ascii="Calibri" w:eastAsia="SimSun" w:hAnsi="Calibri" w:cs="Times New Roman"/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03796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8448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48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8448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BECB5256-F379-440A-B7C8-2F11960EA3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1A425A-1756-4FDD-8E59-45D8EC34C0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c2f0f-5809-4639-8dc9-19773713290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342569C-996E-446C-B53E-7FD9AACB3139}">
  <ds:schemaRefs>
    <ds:schemaRef ds:uri="http://schemas.microsoft.com/office/2006/metadata/properties"/>
    <ds:schemaRef ds:uri="84dc2f0f-5809-4639-8dc9-1977371329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</dc:creator>
  <cp:keywords/>
  <dc:description/>
  <cp:lastModifiedBy>Jasmine Walter</cp:lastModifiedBy>
  <cp:revision>2</cp:revision>
  <dcterms:created xsi:type="dcterms:W3CDTF">2018-09-28T06:06:00Z</dcterms:created>
  <dcterms:modified xsi:type="dcterms:W3CDTF">2018-09-28T06:06:00Z</dcterms:modified>
</cp:coreProperties>
</file>